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14F28" w14:textId="77777777" w:rsidR="001A2B0D" w:rsidRPr="00B65AF0" w:rsidRDefault="001A2B0D" w:rsidP="00B65AF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65AF0">
        <w:rPr>
          <w:rFonts w:ascii="Times New Roman" w:hAnsi="Times New Roman" w:cs="Times New Roman"/>
          <w:b/>
          <w:sz w:val="24"/>
          <w:szCs w:val="24"/>
        </w:rPr>
        <w:t>Appendix A</w:t>
      </w:r>
    </w:p>
    <w:p w14:paraId="3D5BF9FA" w14:textId="77777777" w:rsidR="001A2B0D" w:rsidRPr="00B65AF0" w:rsidRDefault="001A2B0D" w:rsidP="00B65AF0">
      <w:pPr>
        <w:spacing w:after="200"/>
        <w:rPr>
          <w:rFonts w:ascii="Times New Roman" w:eastAsia="Calibri" w:hAnsi="Times New Roman" w:cs="Times New Roman"/>
          <w:b/>
          <w:sz w:val="24"/>
          <w:szCs w:val="24"/>
        </w:rPr>
      </w:pPr>
      <w:r w:rsidRPr="00B65AF0">
        <w:rPr>
          <w:rFonts w:ascii="Times New Roman" w:eastAsia="Calibri" w:hAnsi="Times New Roman" w:cs="Times New Roman"/>
          <w:b/>
          <w:sz w:val="24"/>
          <w:szCs w:val="24"/>
        </w:rPr>
        <w:t>[XXX] Pre-programme Questionnaire</w:t>
      </w:r>
    </w:p>
    <w:p w14:paraId="0C91C61D" w14:textId="77777777" w:rsidR="001A2B0D" w:rsidRPr="00B65AF0" w:rsidRDefault="001A2B0D" w:rsidP="001A2B0D">
      <w:pPr>
        <w:spacing w:after="200"/>
        <w:rPr>
          <w:rFonts w:ascii="Times New Roman" w:eastAsia="Calibri" w:hAnsi="Times New Roman" w:cs="Times New Roman"/>
          <w:b/>
          <w:i/>
          <w:iCs/>
          <w:sz w:val="24"/>
          <w:szCs w:val="24"/>
        </w:rPr>
      </w:pPr>
      <w:r w:rsidRPr="00B65AF0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Part One: About You and Previous Support</w:t>
      </w:r>
    </w:p>
    <w:p w14:paraId="4F69F54A" w14:textId="7058798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Name (optional) __________</w:t>
      </w:r>
    </w:p>
    <w:p w14:paraId="2EF3FEE9" w14:textId="09081C1D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What is your age? __________</w:t>
      </w:r>
    </w:p>
    <w:p w14:paraId="6187011E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What is your gender? _________</w:t>
      </w:r>
    </w:p>
    <w:p w14:paraId="1342B8E3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Do you have an autism diagnosis.  Yes / No (delete as appropriate)</w:t>
      </w:r>
    </w:p>
    <w:p w14:paraId="01BB9FE8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B65AF0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B65AF0">
        <w:rPr>
          <w:rFonts w:ascii="Times New Roman" w:hAnsi="Times New Roman" w:cs="Times New Roman"/>
          <w:sz w:val="24"/>
          <w:szCs w:val="24"/>
        </w:rPr>
        <w:t xml:space="preserve"> when did you get the diagnosis? __________</w:t>
      </w:r>
    </w:p>
    <w:p w14:paraId="15F226AE" w14:textId="11817A7F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Have you attended any autism support groups or programmes in the past?  If yes, please rate the usefulness of the group [note: if you have attended more than one programme in the past, please rate the most recent group you attended]</w:t>
      </w:r>
    </w:p>
    <w:tbl>
      <w:tblPr>
        <w:tblW w:w="91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885"/>
        <w:gridCol w:w="870"/>
        <w:gridCol w:w="870"/>
        <w:gridCol w:w="870"/>
        <w:gridCol w:w="870"/>
        <w:gridCol w:w="870"/>
        <w:gridCol w:w="870"/>
        <w:gridCol w:w="870"/>
        <w:gridCol w:w="1290"/>
      </w:tblGrid>
      <w:tr w:rsidR="001A2B0D" w:rsidRPr="00B65AF0" w14:paraId="09EC6BB7" w14:textId="77777777" w:rsidTr="00085191">
        <w:trPr>
          <w:trHeight w:val="69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98D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6D2581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7359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09DAA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4F5ED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2B8214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A1235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094609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8562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99F0B3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3AC4F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E6562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D42D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12B849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9E9D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7B5BB8F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4494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F89D56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AF3B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272CBF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2B0D" w:rsidRPr="00B65AF0" w14:paraId="515C1465" w14:textId="77777777" w:rsidTr="00085191">
        <w:trPr>
          <w:trHeight w:val="950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F42A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65FE14D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7530BFB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usefu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813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E295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474B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E7EE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D6D93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91A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45D8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5B71" w14:textId="77777777" w:rsidR="001A2B0D" w:rsidRPr="00B65AF0" w:rsidRDefault="001A2B0D" w:rsidP="00085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70D9B0" w14:textId="77777777" w:rsidR="001A2B0D" w:rsidRPr="00B65AF0" w:rsidRDefault="001A2B0D" w:rsidP="0008519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Extremely useful</w:t>
            </w:r>
          </w:p>
        </w:tc>
      </w:tr>
    </w:tbl>
    <w:p w14:paraId="54875044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</w:p>
    <w:p w14:paraId="661F17EB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We would love to hear more about </w:t>
      </w:r>
      <w:proofErr w:type="gramStart"/>
      <w:r w:rsidRPr="00B65AF0">
        <w:rPr>
          <w:rFonts w:ascii="Times New Roman" w:hAnsi="Times New Roman" w:cs="Times New Roman"/>
          <w:sz w:val="24"/>
          <w:szCs w:val="24"/>
        </w:rPr>
        <w:t>this, if</w:t>
      </w:r>
      <w:proofErr w:type="gramEnd"/>
      <w:r w:rsidRPr="00B65AF0">
        <w:rPr>
          <w:rFonts w:ascii="Times New Roman" w:hAnsi="Times New Roman" w:cs="Times New Roman"/>
          <w:sz w:val="24"/>
          <w:szCs w:val="24"/>
        </w:rPr>
        <w:t xml:space="preserve"> you were willing to share:</w:t>
      </w:r>
    </w:p>
    <w:p w14:paraId="51E57CB2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ED88D6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65AF0">
        <w:rPr>
          <w:rFonts w:ascii="Times New Roman" w:hAnsi="Times New Roman" w:cs="Times New Roman"/>
          <w:b/>
          <w:i/>
          <w:iCs/>
          <w:sz w:val="24"/>
          <w:szCs w:val="24"/>
        </w:rPr>
        <w:t>Part Two: About your participation in this programme</w:t>
      </w:r>
    </w:p>
    <w:p w14:paraId="12A76139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Please tell us why you wanted to take part in this programme:</w:t>
      </w:r>
    </w:p>
    <w:p w14:paraId="2F2755D6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What do you hope to gain from taking part in this programme?</w:t>
      </w:r>
    </w:p>
    <w:p w14:paraId="1C55EBB4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Do you feel that you have received enough information about the nature/content/purpose of the programme, prior to starting the group sessions?</w:t>
      </w:r>
    </w:p>
    <w:p w14:paraId="27402A4A" w14:textId="77777777" w:rsidR="001A2B0D" w:rsidRPr="00B65AF0" w:rsidRDefault="001A2B0D" w:rsidP="001A2B0D">
      <w:pPr>
        <w:spacing w:after="200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Yes   </w:t>
      </w:r>
      <w:r w:rsidRPr="00B65AF0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 w:rsidRPr="00B65AF0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</w:t>
      </w:r>
      <w:r w:rsidRPr="00B65AF0">
        <w:rPr>
          <w:rFonts w:ascii="Times New Roman" w:hAnsi="Times New Roman" w:cs="Times New Roman"/>
          <w:sz w:val="24"/>
          <w:szCs w:val="24"/>
        </w:rPr>
        <w:tab/>
        <w:t>No</w:t>
      </w:r>
    </w:p>
    <w:p w14:paraId="042EB3CB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If </w:t>
      </w:r>
      <w:proofErr w:type="gramStart"/>
      <w:r w:rsidRPr="00B65AF0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B65AF0">
        <w:rPr>
          <w:rFonts w:ascii="Times New Roman" w:hAnsi="Times New Roman" w:cs="Times New Roman"/>
          <w:sz w:val="24"/>
          <w:szCs w:val="24"/>
        </w:rPr>
        <w:t xml:space="preserve"> please explain what you would have liked to know:</w:t>
      </w:r>
    </w:p>
    <w:p w14:paraId="15BC54CF" w14:textId="77777777" w:rsidR="00B65AF0" w:rsidRDefault="00B65AF0" w:rsidP="001A2B0D">
      <w:pPr>
        <w:spacing w:after="200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14:paraId="2E39E0C1" w14:textId="51146039" w:rsidR="001A2B0D" w:rsidRPr="00B65AF0" w:rsidRDefault="001A2B0D" w:rsidP="00B65AF0">
      <w:pPr>
        <w:spacing w:after="200"/>
        <w:rPr>
          <w:rFonts w:ascii="Times New Roman" w:hAnsi="Times New Roman" w:cs="Times New Roman"/>
          <w:b/>
          <w:sz w:val="24"/>
          <w:szCs w:val="24"/>
        </w:rPr>
      </w:pPr>
      <w:r w:rsidRPr="00B65AF0">
        <w:rPr>
          <w:rFonts w:ascii="Times New Roman" w:eastAsia="Calibri" w:hAnsi="Times New Roman" w:cs="Times New Roman"/>
          <w:b/>
          <w:sz w:val="24"/>
          <w:szCs w:val="24"/>
        </w:rPr>
        <w:lastRenderedPageBreak/>
        <w:t>[XXX] Mid-programme Questionnaire</w:t>
      </w: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225"/>
      </w:tblGrid>
      <w:tr w:rsidR="001A2B0D" w:rsidRPr="00B65AF0" w14:paraId="2DB75B97" w14:textId="77777777" w:rsidTr="00085191">
        <w:trPr>
          <w:trHeight w:val="470"/>
        </w:trPr>
        <w:tc>
          <w:tcPr>
            <w:tcW w:w="9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A2FC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as information presented in a logical, easy to understand way? Circle answer below</w:t>
            </w:r>
          </w:p>
        </w:tc>
      </w:tr>
      <w:tr w:rsidR="001A2B0D" w:rsidRPr="00B65AF0" w14:paraId="5308AD75" w14:textId="77777777" w:rsidTr="00085191">
        <w:trPr>
          <w:trHeight w:val="710"/>
        </w:trPr>
        <w:tc>
          <w:tcPr>
            <w:tcW w:w="9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EB2B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e pacing of the trainer’s delivery was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oo slow             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just </w:t>
            </w:r>
            <w:proofErr w:type="gramStart"/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right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gramEnd"/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             too fast</w:t>
            </w:r>
          </w:p>
        </w:tc>
      </w:tr>
      <w:tr w:rsidR="001A2B0D" w:rsidRPr="00B65AF0" w14:paraId="24860D27" w14:textId="77777777" w:rsidTr="00085191">
        <w:trPr>
          <w:trHeight w:val="710"/>
        </w:trPr>
        <w:tc>
          <w:tcPr>
            <w:tcW w:w="9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33D5F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The amount of material covered was  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oo little             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>just right                         too much</w:t>
            </w:r>
          </w:p>
        </w:tc>
      </w:tr>
      <w:tr w:rsidR="001A2B0D" w:rsidRPr="00B65AF0" w14:paraId="09DE99CC" w14:textId="77777777" w:rsidTr="00085191">
        <w:trPr>
          <w:trHeight w:val="710"/>
        </w:trPr>
        <w:tc>
          <w:tcPr>
            <w:tcW w:w="9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4804" w14:textId="77777777" w:rsidR="001A2B0D" w:rsidRPr="00B65AF0" w:rsidRDefault="001A2B0D" w:rsidP="00085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The amount of interaction was             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oo little             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just right           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too much</w:t>
            </w:r>
          </w:p>
        </w:tc>
      </w:tr>
    </w:tbl>
    <w:p w14:paraId="3BBEE081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B793F3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What have you found positive and/or helpful about the group so far?</w:t>
      </w:r>
    </w:p>
    <w:p w14:paraId="51DB708C" w14:textId="337BEE7C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Is there anything about the group you feel is negative or unhelpful for you?</w:t>
      </w:r>
    </w:p>
    <w:p w14:paraId="55151F7B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Do you have any suggestions about how the group could be changed to make it better for you?</w:t>
      </w:r>
    </w:p>
    <w:p w14:paraId="20E2C2A3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What has been the most valuable thing about the group so far?</w:t>
      </w:r>
    </w:p>
    <w:p w14:paraId="77DE3979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What has been the most difficult thing about the group so far? (For </w:t>
      </w:r>
      <w:proofErr w:type="gramStart"/>
      <w:r w:rsidRPr="00B65AF0">
        <w:rPr>
          <w:rFonts w:ascii="Times New Roman" w:hAnsi="Times New Roman" w:cs="Times New Roman"/>
          <w:sz w:val="24"/>
          <w:szCs w:val="24"/>
        </w:rPr>
        <w:t>example</w:t>
      </w:r>
      <w:proofErr w:type="gramEnd"/>
      <w:r w:rsidRPr="00B65AF0">
        <w:rPr>
          <w:rFonts w:ascii="Times New Roman" w:hAnsi="Times New Roman" w:cs="Times New Roman"/>
          <w:sz w:val="24"/>
          <w:szCs w:val="24"/>
        </w:rPr>
        <w:t xml:space="preserve"> are there could be negative feelings evoked by the thinks people say that you don’t feel you have time to explore in the group so you leave feeling bad)</w:t>
      </w:r>
    </w:p>
    <w:p w14:paraId="234FCBD9" w14:textId="77777777" w:rsidR="001A2B0D" w:rsidRPr="00B65AF0" w:rsidRDefault="001A2B0D" w:rsidP="001A2B0D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</w:p>
    <w:p w14:paraId="474C0518" w14:textId="77777777" w:rsidR="001A2B0D" w:rsidRPr="00B65AF0" w:rsidRDefault="001A2B0D" w:rsidP="00B65AF0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  <w:r w:rsidRPr="00B65AF0">
        <w:rPr>
          <w:rFonts w:ascii="Times New Roman" w:eastAsia="Calibri" w:hAnsi="Times New Roman" w:cs="Times New Roman"/>
          <w:b/>
          <w:sz w:val="24"/>
          <w:szCs w:val="24"/>
        </w:rPr>
        <w:t>[XXX] Post-programme Questionnaire</w:t>
      </w:r>
    </w:p>
    <w:p w14:paraId="7CD56D73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How many sessions did you attend? __________</w:t>
      </w:r>
    </w:p>
    <w:p w14:paraId="22D4CB17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What was the </w:t>
      </w:r>
      <w:r w:rsidRPr="00B65AF0">
        <w:rPr>
          <w:rFonts w:ascii="Times New Roman" w:hAnsi="Times New Roman" w:cs="Times New Roman"/>
          <w:sz w:val="24"/>
          <w:szCs w:val="24"/>
          <w:u w:val="single"/>
        </w:rPr>
        <w:t>most beneficial</w:t>
      </w:r>
      <w:r w:rsidRPr="00B65AF0">
        <w:rPr>
          <w:rFonts w:ascii="Times New Roman" w:hAnsi="Times New Roman" w:cs="Times New Roman"/>
          <w:sz w:val="24"/>
          <w:szCs w:val="24"/>
        </w:rPr>
        <w:t xml:space="preserve"> aspect of the programme, and why?</w:t>
      </w:r>
    </w:p>
    <w:p w14:paraId="42265B40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Which session (if any) did you find </w:t>
      </w:r>
      <w:r w:rsidRPr="00B65AF0">
        <w:rPr>
          <w:rFonts w:ascii="Times New Roman" w:hAnsi="Times New Roman" w:cs="Times New Roman"/>
          <w:sz w:val="24"/>
          <w:szCs w:val="24"/>
          <w:u w:val="single"/>
        </w:rPr>
        <w:t>most helpful</w:t>
      </w:r>
      <w:r w:rsidRPr="00B65AF0">
        <w:rPr>
          <w:rFonts w:ascii="Times New Roman" w:hAnsi="Times New Roman" w:cs="Times New Roman"/>
          <w:sz w:val="24"/>
          <w:szCs w:val="24"/>
        </w:rPr>
        <w:t>, and why?</w:t>
      </w:r>
    </w:p>
    <w:p w14:paraId="6F04701C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What changes (if any) could be made to improve the programme?</w:t>
      </w:r>
    </w:p>
    <w:p w14:paraId="7BC1F359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>Please provide an overall rating for the programme, where 1 is the lowest score and 10 is the highest score:</w:t>
      </w:r>
    </w:p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885"/>
        <w:gridCol w:w="885"/>
        <w:gridCol w:w="885"/>
        <w:gridCol w:w="885"/>
        <w:gridCol w:w="885"/>
        <w:gridCol w:w="885"/>
        <w:gridCol w:w="885"/>
        <w:gridCol w:w="885"/>
        <w:gridCol w:w="1095"/>
      </w:tblGrid>
      <w:tr w:rsidR="001A2B0D" w:rsidRPr="00B65AF0" w14:paraId="6550137C" w14:textId="77777777" w:rsidTr="00085191">
        <w:trPr>
          <w:trHeight w:val="69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912B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4B17EF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E238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B0799A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F212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94704F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56362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E29AE3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F311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7E5D60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9D8A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5B5AF4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EF60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37FA35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6B645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F0B47EF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97FB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7A5133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9E346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E0D4C9" w14:textId="77777777" w:rsidR="001A2B0D" w:rsidRPr="00B65AF0" w:rsidRDefault="001A2B0D" w:rsidP="000851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C086E9D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884C75" w14:textId="77777777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lastRenderedPageBreak/>
        <w:t xml:space="preserve">You may explain your answer </w:t>
      </w:r>
      <w:proofErr w:type="gramStart"/>
      <w:r w:rsidRPr="00B65AF0">
        <w:rPr>
          <w:rFonts w:ascii="Times New Roman" w:hAnsi="Times New Roman" w:cs="Times New Roman"/>
          <w:sz w:val="24"/>
          <w:szCs w:val="24"/>
        </w:rPr>
        <w:t>below, if</w:t>
      </w:r>
      <w:proofErr w:type="gramEnd"/>
      <w:r w:rsidRPr="00B65AF0">
        <w:rPr>
          <w:rFonts w:ascii="Times New Roman" w:hAnsi="Times New Roman" w:cs="Times New Roman"/>
          <w:sz w:val="24"/>
          <w:szCs w:val="24"/>
        </w:rPr>
        <w:t xml:space="preserve"> you wish:</w:t>
      </w:r>
    </w:p>
    <w:p w14:paraId="03E8A407" w14:textId="207A53BE" w:rsidR="001A2B0D" w:rsidRPr="00B65AF0" w:rsidRDefault="001A2B0D" w:rsidP="001A2B0D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t xml:space="preserve"> Would you recommend this programme to other people? Yes / No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15"/>
        <w:gridCol w:w="2145"/>
      </w:tblGrid>
      <w:tr w:rsidR="001A2B0D" w:rsidRPr="00B65AF0" w14:paraId="0D66DE97" w14:textId="77777777" w:rsidTr="00085191">
        <w:trPr>
          <w:trHeight w:val="92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941AA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D52D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ick if it applies to you.</w:t>
            </w:r>
          </w:p>
        </w:tc>
      </w:tr>
      <w:tr w:rsidR="001A2B0D" w:rsidRPr="00B65AF0" w14:paraId="1B9A618F" w14:textId="77777777" w:rsidTr="00085191">
        <w:trPr>
          <w:trHeight w:val="811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0605" w14:textId="0FEB59A6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attending the course and will meet other autistic adults and learn about autism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CC60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2D81E71A" w14:textId="77777777" w:rsidTr="00085191">
        <w:trPr>
          <w:trHeight w:val="795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66E5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better understand how autism affects them and learn strategies to help them cope. They join a supportive peer community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11EA9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6C9DF457" w14:textId="77777777" w:rsidTr="00085191">
        <w:trPr>
          <w:trHeight w:val="68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A2A4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will feel less isolated and lonely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5161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6C9B4DDF" w14:textId="77777777" w:rsidTr="00085191">
        <w:trPr>
          <w:trHeight w:val="68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A259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will be able to identify when work related problems are connected to autism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E3CF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099E9022" w14:textId="77777777" w:rsidTr="00085191">
        <w:trPr>
          <w:trHeight w:val="92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5468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ose experiencing difficulties at work will have the support of the community to help them address their difficulties with their employers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DEF1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12E4FAAB" w14:textId="77777777" w:rsidTr="00085191">
        <w:trPr>
          <w:trHeight w:val="92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C0DE5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will be happier in their workplace, more understood by co-workers and better able to maintain employment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DBDBF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57CCCBBF" w14:textId="77777777" w:rsidTr="00085191">
        <w:trPr>
          <w:trHeight w:val="68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2106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will meet other autistic adults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D825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A2B0D" w:rsidRPr="00B65AF0" w14:paraId="58A47E8F" w14:textId="77777777" w:rsidTr="00085191">
        <w:trPr>
          <w:trHeight w:val="920"/>
        </w:trPr>
        <w:tc>
          <w:tcPr>
            <w:tcW w:w="721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4317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Participants will make friendships and have opportunities to access other social groups through connections within the groups.</w:t>
            </w:r>
          </w:p>
        </w:tc>
        <w:tc>
          <w:tcPr>
            <w:tcW w:w="2145" w:type="dxa"/>
            <w:tcBorders>
              <w:top w:val="single" w:sz="8" w:space="0" w:color="3C4043"/>
              <w:left w:val="single" w:sz="8" w:space="0" w:color="3C4043"/>
              <w:bottom w:val="single" w:sz="8" w:space="0" w:color="3C4043"/>
              <w:right w:val="single" w:sz="8" w:space="0" w:color="3C4043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A7FE" w14:textId="77777777" w:rsidR="001A2B0D" w:rsidRPr="00B65AF0" w:rsidRDefault="001A2B0D" w:rsidP="00085191">
            <w:pPr>
              <w:spacing w:after="200"/>
              <w:ind w:righ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9981223" w14:textId="77777777" w:rsidR="001A2B0D" w:rsidRPr="00B65AF0" w:rsidRDefault="001A2B0D" w:rsidP="001A2B0D">
      <w:pPr>
        <w:spacing w:after="200"/>
        <w:rPr>
          <w:rFonts w:ascii="Times New Roman" w:eastAsia="Calibri" w:hAnsi="Times New Roman" w:cs="Times New Roman"/>
          <w:sz w:val="24"/>
          <w:szCs w:val="24"/>
        </w:rPr>
      </w:pPr>
    </w:p>
    <w:p w14:paraId="19FC888E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0F8023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AF0">
        <w:rPr>
          <w:rFonts w:ascii="Times New Roman" w:hAnsi="Times New Roman" w:cs="Times New Roman"/>
          <w:sz w:val="24"/>
          <w:szCs w:val="24"/>
        </w:rPr>
        <w:br w:type="page"/>
      </w:r>
    </w:p>
    <w:p w14:paraId="55B37C4E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5AF0">
        <w:rPr>
          <w:rFonts w:ascii="Times New Roman" w:hAnsi="Times New Roman" w:cs="Times New Roman"/>
          <w:b/>
          <w:sz w:val="24"/>
          <w:szCs w:val="24"/>
        </w:rPr>
        <w:lastRenderedPageBreak/>
        <w:t>Appendix B. Interview Guide</w:t>
      </w:r>
    </w:p>
    <w:p w14:paraId="61B4A203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5AF0">
        <w:rPr>
          <w:rFonts w:ascii="Times New Roman" w:hAnsi="Times New Roman" w:cs="Times New Roman"/>
          <w:b/>
          <w:bCs/>
          <w:sz w:val="24"/>
          <w:szCs w:val="24"/>
        </w:rPr>
        <w:t>Time One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1A2B0D" w:rsidRPr="00B65AF0" w14:paraId="714E02C8" w14:textId="77777777" w:rsidTr="00085191">
        <w:tc>
          <w:tcPr>
            <w:tcW w:w="2405" w:type="dxa"/>
          </w:tcPr>
          <w:p w14:paraId="5B8609EE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6605" w:type="dxa"/>
          </w:tcPr>
          <w:p w14:paraId="4037D284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remind you about some key information, such as:</w:t>
            </w:r>
          </w:p>
          <w:p w14:paraId="3893F0BD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y we’re doing the research</w:t>
            </w:r>
          </w:p>
          <w:p w14:paraId="1E8753E3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That the interview will be </w:t>
            </w:r>
            <w:proofErr w:type="gramStart"/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recorded, if</w:t>
            </w:r>
            <w:proofErr w:type="gramEnd"/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it’s ok with you</w:t>
            </w:r>
          </w:p>
          <w:p w14:paraId="48A9DB0B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at you don’t have to answer any questions if you don’t want to</w:t>
            </w:r>
          </w:p>
          <w:p w14:paraId="37451BF3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at will happen to the information you provide</w:t>
            </w:r>
          </w:p>
        </w:tc>
      </w:tr>
      <w:tr w:rsidR="001A2B0D" w:rsidRPr="00B65AF0" w14:paraId="0DFCB62D" w14:textId="77777777" w:rsidTr="00085191">
        <w:tc>
          <w:tcPr>
            <w:tcW w:w="2405" w:type="dxa"/>
          </w:tcPr>
          <w:p w14:paraId="58CD93C3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ut you</w:t>
            </w:r>
          </w:p>
        </w:tc>
        <w:tc>
          <w:tcPr>
            <w:tcW w:w="6605" w:type="dxa"/>
          </w:tcPr>
          <w:p w14:paraId="61AA8943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 you about:</w:t>
            </w:r>
          </w:p>
          <w:p w14:paraId="6660BEFB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ether you have a formal autism diagnosis or self-identify as autistic</w:t>
            </w:r>
          </w:p>
          <w:p w14:paraId="288B95C0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en this was</w:t>
            </w:r>
          </w:p>
        </w:tc>
      </w:tr>
      <w:tr w:rsidR="001A2B0D" w:rsidRPr="00B65AF0" w14:paraId="5BE4D0CD" w14:textId="77777777" w:rsidTr="00085191">
        <w:tc>
          <w:tcPr>
            <w:tcW w:w="2405" w:type="dxa"/>
          </w:tcPr>
          <w:p w14:paraId="32E5A481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r experience of previous autism groups</w:t>
            </w:r>
          </w:p>
        </w:tc>
        <w:tc>
          <w:tcPr>
            <w:tcW w:w="6605" w:type="dxa"/>
          </w:tcPr>
          <w:p w14:paraId="2EE4BFA2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 whether you’ve taken part in any autism-related support groups/programmes in the past:</w:t>
            </w:r>
          </w:p>
          <w:p w14:paraId="18986A5E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If so, what was the structure (e.g., autistic-led, online/face-to-face) and what did you think of them?</w:t>
            </w:r>
          </w:p>
          <w:p w14:paraId="2A355AB0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If not, why haven’t you attended any?</w:t>
            </w:r>
          </w:p>
        </w:tc>
      </w:tr>
      <w:tr w:rsidR="001A2B0D" w:rsidRPr="00B65AF0" w14:paraId="2540D75B" w14:textId="77777777" w:rsidTr="00085191">
        <w:tc>
          <w:tcPr>
            <w:tcW w:w="2405" w:type="dxa"/>
          </w:tcPr>
          <w:p w14:paraId="742B3185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out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[XXX] </w:t>
            </w: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motivations for attending</w:t>
            </w:r>
          </w:p>
        </w:tc>
        <w:tc>
          <w:tcPr>
            <w:tcW w:w="6605" w:type="dxa"/>
          </w:tcPr>
          <w:p w14:paraId="3817AE7B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:</w:t>
            </w:r>
          </w:p>
          <w:p w14:paraId="7F8D8590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y you wanted to take part in the programme</w:t>
            </w:r>
          </w:p>
          <w:p w14:paraId="7349E031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ether the online format influenced your decision to take part</w:t>
            </w:r>
          </w:p>
          <w:p w14:paraId="742AB3CE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ether your expectations were met</w:t>
            </w:r>
          </w:p>
        </w:tc>
      </w:tr>
      <w:tr w:rsidR="001A2B0D" w:rsidRPr="00B65AF0" w14:paraId="11547D75" w14:textId="77777777" w:rsidTr="00085191">
        <w:tc>
          <w:tcPr>
            <w:tcW w:w="2405" w:type="dxa"/>
          </w:tcPr>
          <w:p w14:paraId="439278BA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About </w:t>
            </w: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[XXX] </w:t>
            </w: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– the programme itself</w:t>
            </w:r>
          </w:p>
        </w:tc>
        <w:tc>
          <w:tcPr>
            <w:tcW w:w="6605" w:type="dxa"/>
          </w:tcPr>
          <w:p w14:paraId="652E5A06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 for your views on:</w:t>
            </w:r>
          </w:p>
          <w:p w14:paraId="3E408BF2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e format of the programme</w:t>
            </w:r>
          </w:p>
          <w:p w14:paraId="4D458EBE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e most helpful things about the programme</w:t>
            </w:r>
          </w:p>
          <w:p w14:paraId="0081E1F9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Aspects of the programme that could be improved in future</w:t>
            </w:r>
          </w:p>
          <w:p w14:paraId="11C6C3DC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Your views on the autistic-led nature of the programme</w:t>
            </w:r>
          </w:p>
        </w:tc>
      </w:tr>
      <w:tr w:rsidR="001A2B0D" w:rsidRPr="00B65AF0" w14:paraId="3A51488A" w14:textId="77777777" w:rsidTr="00085191">
        <w:tc>
          <w:tcPr>
            <w:tcW w:w="2405" w:type="dxa"/>
          </w:tcPr>
          <w:p w14:paraId="715DA8C3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thing else?</w:t>
            </w:r>
          </w:p>
        </w:tc>
        <w:tc>
          <w:tcPr>
            <w:tcW w:w="6605" w:type="dxa"/>
          </w:tcPr>
          <w:p w14:paraId="31202C53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[XXX] will ask if you have any extra comments you would like to share about the programme. </w:t>
            </w:r>
          </w:p>
        </w:tc>
      </w:tr>
      <w:tr w:rsidR="001A2B0D" w:rsidRPr="00B65AF0" w14:paraId="00EEB076" w14:textId="77777777" w:rsidTr="00085191">
        <w:tc>
          <w:tcPr>
            <w:tcW w:w="2405" w:type="dxa"/>
          </w:tcPr>
          <w:p w14:paraId="5B58AE8C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of interview</w:t>
            </w:r>
          </w:p>
        </w:tc>
        <w:tc>
          <w:tcPr>
            <w:tcW w:w="6605" w:type="dxa"/>
          </w:tcPr>
          <w:p w14:paraId="742D1795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You can ask any questions you have about the research (if you have any) or we can end the interview. </w:t>
            </w:r>
          </w:p>
        </w:tc>
      </w:tr>
    </w:tbl>
    <w:p w14:paraId="5FF43FC2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3EEBB7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65AF0">
        <w:rPr>
          <w:rFonts w:ascii="Times New Roman" w:hAnsi="Times New Roman" w:cs="Times New Roman"/>
          <w:b/>
          <w:bCs/>
          <w:sz w:val="24"/>
          <w:szCs w:val="24"/>
        </w:rPr>
        <w:t>Time two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05"/>
      </w:tblGrid>
      <w:tr w:rsidR="001A2B0D" w:rsidRPr="00B65AF0" w14:paraId="1873716F" w14:textId="77777777" w:rsidTr="00085191">
        <w:tc>
          <w:tcPr>
            <w:tcW w:w="2405" w:type="dxa"/>
          </w:tcPr>
          <w:p w14:paraId="60E5A28C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6605" w:type="dxa"/>
          </w:tcPr>
          <w:p w14:paraId="6499B13E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remind you about some key information, such as:</w:t>
            </w:r>
          </w:p>
          <w:p w14:paraId="7731964D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y we’re doing the research</w:t>
            </w:r>
          </w:p>
          <w:p w14:paraId="445FEEB3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That the interview will be </w:t>
            </w:r>
            <w:proofErr w:type="gramStart"/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recorded, if</w:t>
            </w:r>
            <w:proofErr w:type="gramEnd"/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 it’s ok with you</w:t>
            </w:r>
          </w:p>
          <w:p w14:paraId="2F552411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at you don’t have to answer any questions if you don’t want to</w:t>
            </w:r>
          </w:p>
          <w:p w14:paraId="70556E40" w14:textId="77777777" w:rsidR="001A2B0D" w:rsidRPr="00B65AF0" w:rsidRDefault="001A2B0D" w:rsidP="001A2B0D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What will happen to the information you provide</w:t>
            </w:r>
          </w:p>
        </w:tc>
      </w:tr>
      <w:tr w:rsidR="001A2B0D" w:rsidRPr="00B65AF0" w14:paraId="364A31C2" w14:textId="77777777" w:rsidTr="00085191">
        <w:tc>
          <w:tcPr>
            <w:tcW w:w="2405" w:type="dxa"/>
          </w:tcPr>
          <w:p w14:paraId="1FD35D42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1</w:t>
            </w:r>
          </w:p>
        </w:tc>
        <w:tc>
          <w:tcPr>
            <w:tcW w:w="6605" w:type="dxa"/>
          </w:tcPr>
          <w:p w14:paraId="0AAD6DB8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:</w:t>
            </w:r>
          </w:p>
          <w:p w14:paraId="3A56DCEC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On reflection – six months since completing the course - are you pleased that you took part in the programme?  </w:t>
            </w:r>
          </w:p>
          <w:p w14:paraId="3166229A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B0D" w:rsidRPr="00B65AF0" w14:paraId="6EC3724F" w14:textId="77777777" w:rsidTr="00085191">
        <w:tc>
          <w:tcPr>
            <w:tcW w:w="2405" w:type="dxa"/>
          </w:tcPr>
          <w:p w14:paraId="5763A1B6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2</w:t>
            </w:r>
          </w:p>
        </w:tc>
        <w:tc>
          <w:tcPr>
            <w:tcW w:w="6605" w:type="dxa"/>
          </w:tcPr>
          <w:p w14:paraId="243FB2D6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:</w:t>
            </w:r>
          </w:p>
          <w:p w14:paraId="3ABC8EEA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there any specific aspects of the programme that you have found particularly useful/helpful in the time since the programme ended? </w:t>
            </w:r>
          </w:p>
        </w:tc>
      </w:tr>
      <w:tr w:rsidR="001A2B0D" w:rsidRPr="00B65AF0" w14:paraId="1084996D" w14:textId="77777777" w:rsidTr="00085191">
        <w:tc>
          <w:tcPr>
            <w:tcW w:w="2405" w:type="dxa"/>
          </w:tcPr>
          <w:p w14:paraId="5B052F97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Question 3</w:t>
            </w:r>
          </w:p>
        </w:tc>
        <w:tc>
          <w:tcPr>
            <w:tcW w:w="6605" w:type="dxa"/>
          </w:tcPr>
          <w:p w14:paraId="70FFAD76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:</w:t>
            </w:r>
          </w:p>
          <w:p w14:paraId="1BAE8081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Is there anything you learned about or practised in the programme that you haven’t found helpful/useful?</w:t>
            </w:r>
          </w:p>
        </w:tc>
      </w:tr>
      <w:tr w:rsidR="001A2B0D" w:rsidRPr="00B65AF0" w14:paraId="35026EDB" w14:textId="77777777" w:rsidTr="00085191">
        <w:tc>
          <w:tcPr>
            <w:tcW w:w="2405" w:type="dxa"/>
          </w:tcPr>
          <w:p w14:paraId="49FEA5CA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4</w:t>
            </w:r>
          </w:p>
        </w:tc>
        <w:tc>
          <w:tcPr>
            <w:tcW w:w="6605" w:type="dxa"/>
          </w:tcPr>
          <w:p w14:paraId="492B2341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:</w:t>
            </w:r>
          </w:p>
          <w:p w14:paraId="16F44B88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The programme was a ten-week programme – have you taken part in any support groups or programmes since? Were these online or face-to-face?</w:t>
            </w:r>
          </w:p>
        </w:tc>
      </w:tr>
      <w:tr w:rsidR="001A2B0D" w:rsidRPr="00B65AF0" w14:paraId="5B87AB8C" w14:textId="77777777" w:rsidTr="00085191">
        <w:tc>
          <w:tcPr>
            <w:tcW w:w="2405" w:type="dxa"/>
          </w:tcPr>
          <w:p w14:paraId="3963A838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5</w:t>
            </w:r>
          </w:p>
        </w:tc>
        <w:tc>
          <w:tcPr>
            <w:tcW w:w="6605" w:type="dxa"/>
          </w:tcPr>
          <w:p w14:paraId="3F392BF5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>[XXX] will ask:</w:t>
            </w:r>
          </w:p>
          <w:p w14:paraId="0F583803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Have you maintained contact with the group members?  </w:t>
            </w:r>
          </w:p>
          <w:p w14:paraId="4669950B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2B0D" w:rsidRPr="00B65AF0" w14:paraId="057D5CC8" w14:textId="77777777" w:rsidTr="00085191">
        <w:tc>
          <w:tcPr>
            <w:tcW w:w="2405" w:type="dxa"/>
          </w:tcPr>
          <w:p w14:paraId="7ECD10EB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of interview</w:t>
            </w:r>
          </w:p>
        </w:tc>
        <w:tc>
          <w:tcPr>
            <w:tcW w:w="6605" w:type="dxa"/>
          </w:tcPr>
          <w:p w14:paraId="1C0EF944" w14:textId="77777777" w:rsidR="001A2B0D" w:rsidRPr="00B65AF0" w:rsidRDefault="001A2B0D" w:rsidP="000851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5AF0">
              <w:rPr>
                <w:rFonts w:ascii="Times New Roman" w:hAnsi="Times New Roman" w:cs="Times New Roman"/>
                <w:sz w:val="24"/>
                <w:szCs w:val="24"/>
              </w:rPr>
              <w:t xml:space="preserve">You can ask any questions you have about the research (if you have any) or we can end the interview. </w:t>
            </w:r>
          </w:p>
        </w:tc>
      </w:tr>
    </w:tbl>
    <w:p w14:paraId="4C9C62BE" w14:textId="77E3A274" w:rsidR="00B46D20" w:rsidRDefault="00B46D20" w:rsidP="001A2B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DC3034" w14:textId="77777777" w:rsidR="00B46D20" w:rsidRDefault="00B46D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3222AC" w14:textId="77777777" w:rsidR="00B46D20" w:rsidRPr="00B46D20" w:rsidRDefault="00B46D20" w:rsidP="00B46D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2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C. Evaluation of the </w:t>
      </w:r>
      <w:r w:rsidRPr="00B46D20">
        <w:rPr>
          <w:rFonts w:ascii="Times New Roman" w:hAnsi="Times New Roman" w:cs="Times New Roman"/>
          <w:sz w:val="24"/>
          <w:szCs w:val="24"/>
        </w:rPr>
        <w:t xml:space="preserve">[XXX] </w:t>
      </w:r>
      <w:r w:rsidRPr="00B46D20">
        <w:rPr>
          <w:rFonts w:ascii="Times New Roman" w:hAnsi="Times New Roman" w:cs="Times New Roman"/>
          <w:b/>
          <w:sz w:val="24"/>
          <w:szCs w:val="24"/>
        </w:rPr>
        <w:t>programme</w:t>
      </w:r>
    </w:p>
    <w:p w14:paraId="1268C3A1" w14:textId="75C3DF2B" w:rsidR="00B46D20" w:rsidRPr="00B46D20" w:rsidRDefault="00B46D20" w:rsidP="00B46D2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46D20">
        <w:rPr>
          <w:rFonts w:ascii="Times New Roman" w:hAnsi="Times New Roman" w:cs="Times New Roman"/>
          <w:b/>
          <w:i/>
          <w:sz w:val="24"/>
          <w:szCs w:val="24"/>
        </w:rPr>
        <w:t>Quantitative data</w:t>
      </w:r>
      <w:r>
        <w:rPr>
          <w:rFonts w:ascii="Times New Roman" w:hAnsi="Times New Roman" w:cs="Times New Roman"/>
          <w:b/>
          <w:i/>
          <w:sz w:val="24"/>
          <w:szCs w:val="24"/>
        </w:rPr>
        <w:t>: mid-programme questionnair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85"/>
        <w:gridCol w:w="2070"/>
        <w:gridCol w:w="1770"/>
        <w:gridCol w:w="1635"/>
      </w:tblGrid>
      <w:tr w:rsidR="00B46D20" w:rsidRPr="00B46D20" w14:paraId="442FDE25" w14:textId="77777777" w:rsidTr="00C20357"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B23B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36ADC" w14:textId="7222AAD8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Too slow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74335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Just right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9EE18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Too fast</w:t>
            </w:r>
          </w:p>
        </w:tc>
      </w:tr>
      <w:tr w:rsidR="00B46D20" w:rsidRPr="00B46D20" w14:paraId="19B7C52E" w14:textId="77777777" w:rsidTr="00C20357"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F998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cing of the delivery of the programme (</w:t>
            </w:r>
            <w:r w:rsidRPr="00B46D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3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395A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F25C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1 (84.6%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383E5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</w:tr>
      <w:tr w:rsidR="00B46D20" w:rsidRPr="00B46D20" w14:paraId="692F707B" w14:textId="77777777" w:rsidTr="00C20357"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3926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2C90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Too littl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6E46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Just right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44BB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Too much</w:t>
            </w:r>
          </w:p>
        </w:tc>
      </w:tr>
      <w:tr w:rsidR="00B46D20" w:rsidRPr="00B46D20" w14:paraId="315C1261" w14:textId="77777777" w:rsidTr="00C20357"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0183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Amount of material covered in the programme (</w:t>
            </w:r>
            <w:r w:rsidRPr="00B46D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=  12</w:t>
            </w:r>
            <w:proofErr w:type="gramEnd"/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EED5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83EF8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0 (83.3%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45E8C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B46D20" w:rsidRPr="00B46D20" w14:paraId="52831727" w14:textId="77777777" w:rsidTr="00C20357">
        <w:tc>
          <w:tcPr>
            <w:tcW w:w="3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CDD5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Amount of interaction during the programme (</w:t>
            </w:r>
            <w:r w:rsidRPr="00B46D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13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3FDE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F92C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2 (92.3%)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3D871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</w:tbl>
    <w:p w14:paraId="0A1C248A" w14:textId="4336C507" w:rsidR="00B46D20" w:rsidRDefault="00B46D20" w:rsidP="00B46D20">
      <w:pPr>
        <w:rPr>
          <w:rFonts w:ascii="Times New Roman" w:hAnsi="Times New Roman" w:cs="Times New Roman"/>
          <w:sz w:val="24"/>
          <w:szCs w:val="24"/>
        </w:rPr>
      </w:pPr>
    </w:p>
    <w:p w14:paraId="2D39D93E" w14:textId="1C692E38" w:rsidR="00B46D20" w:rsidRPr="00B46D20" w:rsidRDefault="00B46D20" w:rsidP="00B46D2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46D20">
        <w:rPr>
          <w:rFonts w:ascii="Times New Roman" w:hAnsi="Times New Roman" w:cs="Times New Roman"/>
          <w:b/>
          <w:i/>
          <w:sz w:val="24"/>
          <w:szCs w:val="24"/>
        </w:rPr>
        <w:t>Quantitative data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i/>
          <w:sz w:val="24"/>
          <w:szCs w:val="24"/>
        </w:rPr>
        <w:t>post</w:t>
      </w:r>
      <w:r>
        <w:rPr>
          <w:rFonts w:ascii="Times New Roman" w:hAnsi="Times New Roman" w:cs="Times New Roman"/>
          <w:b/>
          <w:i/>
          <w:sz w:val="24"/>
          <w:szCs w:val="24"/>
        </w:rPr>
        <w:t>-programme questionnair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1290"/>
        <w:gridCol w:w="1275"/>
        <w:gridCol w:w="1230"/>
      </w:tblGrid>
      <w:tr w:rsidR="004B2392" w:rsidRPr="00B46D20" w14:paraId="323FEC30" w14:textId="77777777" w:rsidTr="0069517E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FF16" w14:textId="671029DB" w:rsidR="004B2392" w:rsidRPr="004B2392" w:rsidRDefault="004B2392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3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rating of the programme (max = 10)</w:t>
            </w:r>
          </w:p>
        </w:tc>
        <w:tc>
          <w:tcPr>
            <w:tcW w:w="379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C087" w14:textId="2AF8FAB3" w:rsidR="004B2392" w:rsidRPr="004B2392" w:rsidRDefault="004B2392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2392">
              <w:rPr>
                <w:rFonts w:ascii="Times New Roman" w:hAnsi="Times New Roman" w:cs="Times New Roman"/>
                <w:bCs/>
                <w:sz w:val="24"/>
                <w:szCs w:val="24"/>
              </w:rPr>
              <w:t>Mean = 9, SD = 0.82</w:t>
            </w:r>
          </w:p>
        </w:tc>
      </w:tr>
      <w:tr w:rsidR="00B46D20" w:rsidRPr="00B46D20" w14:paraId="67F4D23D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6ECA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11F1C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6C62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C525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Maybe</w:t>
            </w:r>
          </w:p>
        </w:tc>
      </w:tr>
      <w:tr w:rsidR="00B46D20" w:rsidRPr="00B46D20" w14:paraId="24CD1FAA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25809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Would you recommend this programme to other people?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1DFF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3 (100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9979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AEFE" w14:textId="37011D13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7F6ED44D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48AFB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rticipants attending the course and will meet other autistic adults and learn about autism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4B14D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2 (92.3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2A307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50507" w14:textId="69F9350A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5654949E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8A5A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rticipants better understand how autism affects them and learn strategies to help them cope. They join a supportive peer community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8C9E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2 (92.3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24EC9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3024" w14:textId="18749F1F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3D56AB6D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64C71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rticipants will feel less isolated and lonely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3E3B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0 (76.9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133B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3 (15.4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A84E" w14:textId="4D091D9C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500E6822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4E70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rticipants will be able to identify when work related problems are connected to autism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F05D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8 (61.5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D2D0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5 (38.5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43C9" w14:textId="71C1D019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4236215D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DD2B1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Those experiencing difficulties at work will have the support of the community to help them address their difficulties with their employers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B12F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5 (38.5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2C97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8 (61.5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98DD" w14:textId="33593489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13EF65EF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C6C6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rticipants will be happier in their workplace, more understood by co-workers and better able to maintain employment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87989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2 (15.4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7448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1 (84.6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BD34" w14:textId="00414384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45613884" w14:textId="77777777" w:rsidTr="00C20357">
        <w:trPr>
          <w:trHeight w:val="447"/>
        </w:trPr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646FB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t>Participants will meet other autistic adults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FE1F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11 (84.6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DD88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2 (15.4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5E08" w14:textId="62C7C6F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(0%)</w:t>
            </w:r>
          </w:p>
        </w:tc>
      </w:tr>
      <w:tr w:rsidR="00B46D20" w:rsidRPr="00B46D20" w14:paraId="3D3053A0" w14:textId="77777777" w:rsidTr="00C20357">
        <w:tc>
          <w:tcPr>
            <w:tcW w:w="55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F11A" w14:textId="77777777" w:rsidR="00B46D20" w:rsidRPr="00B46D20" w:rsidRDefault="00B46D20" w:rsidP="00C20357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ticipants will make friendships and have opportunities to access other social groups through connections within the groups.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416B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9 (69.2%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990F1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2 (15.4%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5D0A" w14:textId="77777777" w:rsidR="00B46D20" w:rsidRPr="00B46D20" w:rsidRDefault="00B46D20" w:rsidP="004B2392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D20">
              <w:rPr>
                <w:rFonts w:ascii="Times New Roman" w:hAnsi="Times New Roman" w:cs="Times New Roman"/>
                <w:sz w:val="24"/>
                <w:szCs w:val="24"/>
              </w:rPr>
              <w:t>2 (15.4%)</w:t>
            </w:r>
          </w:p>
        </w:tc>
      </w:tr>
    </w:tbl>
    <w:p w14:paraId="0204F8DF" w14:textId="77777777" w:rsidR="00B46D20" w:rsidRPr="00B46D20" w:rsidRDefault="00B46D20" w:rsidP="00B46D20">
      <w:pPr>
        <w:rPr>
          <w:rFonts w:ascii="Times New Roman" w:hAnsi="Times New Roman" w:cs="Times New Roman"/>
          <w:sz w:val="24"/>
          <w:szCs w:val="24"/>
        </w:rPr>
      </w:pPr>
    </w:p>
    <w:p w14:paraId="13CC2B07" w14:textId="77777777" w:rsidR="00B46D20" w:rsidRPr="00B46D20" w:rsidRDefault="00B46D20" w:rsidP="00B46D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B5EE0" w14:textId="77777777" w:rsidR="00B46D20" w:rsidRPr="00B46D20" w:rsidRDefault="00B46D20" w:rsidP="00B46D20">
      <w:pPr>
        <w:rPr>
          <w:rFonts w:ascii="Times New Roman" w:hAnsi="Times New Roman" w:cs="Times New Roman"/>
          <w:sz w:val="24"/>
          <w:szCs w:val="24"/>
        </w:rPr>
      </w:pPr>
    </w:p>
    <w:p w14:paraId="09ED83BD" w14:textId="77777777" w:rsidR="001A2B0D" w:rsidRPr="00B65AF0" w:rsidRDefault="001A2B0D" w:rsidP="001A2B0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A2B0D" w:rsidRPr="00B65AF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0705B"/>
    <w:multiLevelType w:val="hybridMultilevel"/>
    <w:tmpl w:val="B1C8B7A6"/>
    <w:lvl w:ilvl="0" w:tplc="ECEEEDC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8157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0D"/>
    <w:rsid w:val="000038FF"/>
    <w:rsid w:val="0002021F"/>
    <w:rsid w:val="00030EA3"/>
    <w:rsid w:val="000425BB"/>
    <w:rsid w:val="000512F9"/>
    <w:rsid w:val="0005709B"/>
    <w:rsid w:val="0007650A"/>
    <w:rsid w:val="000B46EE"/>
    <w:rsid w:val="000D3EEC"/>
    <w:rsid w:val="000E29CE"/>
    <w:rsid w:val="00121A78"/>
    <w:rsid w:val="00137642"/>
    <w:rsid w:val="00137C23"/>
    <w:rsid w:val="00150A3F"/>
    <w:rsid w:val="001647FD"/>
    <w:rsid w:val="001A2B0D"/>
    <w:rsid w:val="001B1F75"/>
    <w:rsid w:val="001C1922"/>
    <w:rsid w:val="001C1F4E"/>
    <w:rsid w:val="001C55CB"/>
    <w:rsid w:val="001F7FF4"/>
    <w:rsid w:val="002038B7"/>
    <w:rsid w:val="002041F1"/>
    <w:rsid w:val="0025283B"/>
    <w:rsid w:val="002753D7"/>
    <w:rsid w:val="002C2C4A"/>
    <w:rsid w:val="002D6046"/>
    <w:rsid w:val="00314567"/>
    <w:rsid w:val="003258E6"/>
    <w:rsid w:val="00325E96"/>
    <w:rsid w:val="00332205"/>
    <w:rsid w:val="003C0F11"/>
    <w:rsid w:val="003D6574"/>
    <w:rsid w:val="0040718A"/>
    <w:rsid w:val="00415A66"/>
    <w:rsid w:val="00434903"/>
    <w:rsid w:val="00444C5E"/>
    <w:rsid w:val="00466C1B"/>
    <w:rsid w:val="004735AF"/>
    <w:rsid w:val="00494C92"/>
    <w:rsid w:val="0049560A"/>
    <w:rsid w:val="004A7F46"/>
    <w:rsid w:val="004B2392"/>
    <w:rsid w:val="004F4C12"/>
    <w:rsid w:val="00501079"/>
    <w:rsid w:val="005017B1"/>
    <w:rsid w:val="0051328A"/>
    <w:rsid w:val="00520C18"/>
    <w:rsid w:val="0053232A"/>
    <w:rsid w:val="00544B5B"/>
    <w:rsid w:val="00552DDD"/>
    <w:rsid w:val="00554265"/>
    <w:rsid w:val="00585A97"/>
    <w:rsid w:val="00593198"/>
    <w:rsid w:val="005A73F8"/>
    <w:rsid w:val="005C36B3"/>
    <w:rsid w:val="005D3232"/>
    <w:rsid w:val="005F06FC"/>
    <w:rsid w:val="0060746C"/>
    <w:rsid w:val="00636B23"/>
    <w:rsid w:val="006410A2"/>
    <w:rsid w:val="006A40C3"/>
    <w:rsid w:val="006B76BE"/>
    <w:rsid w:val="006E057E"/>
    <w:rsid w:val="006E7CB7"/>
    <w:rsid w:val="007165F8"/>
    <w:rsid w:val="007242B8"/>
    <w:rsid w:val="00773AD1"/>
    <w:rsid w:val="007A4C11"/>
    <w:rsid w:val="007B5333"/>
    <w:rsid w:val="007C30B9"/>
    <w:rsid w:val="007D051E"/>
    <w:rsid w:val="007D2043"/>
    <w:rsid w:val="007E084D"/>
    <w:rsid w:val="00857447"/>
    <w:rsid w:val="00862129"/>
    <w:rsid w:val="008A1778"/>
    <w:rsid w:val="008A2B31"/>
    <w:rsid w:val="008C372A"/>
    <w:rsid w:val="008D2448"/>
    <w:rsid w:val="008F431D"/>
    <w:rsid w:val="008F5B0B"/>
    <w:rsid w:val="00925CB3"/>
    <w:rsid w:val="00935EC2"/>
    <w:rsid w:val="00941A28"/>
    <w:rsid w:val="0095297E"/>
    <w:rsid w:val="00956AD3"/>
    <w:rsid w:val="009A1C1C"/>
    <w:rsid w:val="009B3A29"/>
    <w:rsid w:val="009C14C2"/>
    <w:rsid w:val="009D0879"/>
    <w:rsid w:val="009E2A61"/>
    <w:rsid w:val="009E5D26"/>
    <w:rsid w:val="009F6F32"/>
    <w:rsid w:val="009F7711"/>
    <w:rsid w:val="00A010BD"/>
    <w:rsid w:val="00A14DB4"/>
    <w:rsid w:val="00A158A1"/>
    <w:rsid w:val="00A174E1"/>
    <w:rsid w:val="00A31AF8"/>
    <w:rsid w:val="00A33FA1"/>
    <w:rsid w:val="00A61A1B"/>
    <w:rsid w:val="00A73175"/>
    <w:rsid w:val="00A8339B"/>
    <w:rsid w:val="00AC6D27"/>
    <w:rsid w:val="00AE6A21"/>
    <w:rsid w:val="00B17FB7"/>
    <w:rsid w:val="00B355FA"/>
    <w:rsid w:val="00B42C91"/>
    <w:rsid w:val="00B46D20"/>
    <w:rsid w:val="00B65AF0"/>
    <w:rsid w:val="00B70505"/>
    <w:rsid w:val="00B93346"/>
    <w:rsid w:val="00B949B1"/>
    <w:rsid w:val="00B970FE"/>
    <w:rsid w:val="00BA6EC4"/>
    <w:rsid w:val="00BC025F"/>
    <w:rsid w:val="00BF3B5F"/>
    <w:rsid w:val="00BF7A78"/>
    <w:rsid w:val="00C01DCD"/>
    <w:rsid w:val="00C075C0"/>
    <w:rsid w:val="00C1298F"/>
    <w:rsid w:val="00C23B89"/>
    <w:rsid w:val="00C521A0"/>
    <w:rsid w:val="00C613D5"/>
    <w:rsid w:val="00C62254"/>
    <w:rsid w:val="00C62CD5"/>
    <w:rsid w:val="00C77935"/>
    <w:rsid w:val="00C93369"/>
    <w:rsid w:val="00C970B3"/>
    <w:rsid w:val="00CB4A16"/>
    <w:rsid w:val="00CC697D"/>
    <w:rsid w:val="00CE1CBB"/>
    <w:rsid w:val="00CF6C15"/>
    <w:rsid w:val="00D14C21"/>
    <w:rsid w:val="00D334CD"/>
    <w:rsid w:val="00D3444C"/>
    <w:rsid w:val="00D52CFE"/>
    <w:rsid w:val="00D66F3F"/>
    <w:rsid w:val="00D800AC"/>
    <w:rsid w:val="00DC356C"/>
    <w:rsid w:val="00DD0362"/>
    <w:rsid w:val="00DE141F"/>
    <w:rsid w:val="00DF149B"/>
    <w:rsid w:val="00DF5DBC"/>
    <w:rsid w:val="00E20F70"/>
    <w:rsid w:val="00E2362F"/>
    <w:rsid w:val="00E26B82"/>
    <w:rsid w:val="00E36020"/>
    <w:rsid w:val="00E422D1"/>
    <w:rsid w:val="00E52253"/>
    <w:rsid w:val="00EA32C3"/>
    <w:rsid w:val="00EB1110"/>
    <w:rsid w:val="00EB4C5D"/>
    <w:rsid w:val="00EB7EE8"/>
    <w:rsid w:val="00ED2EC7"/>
    <w:rsid w:val="00EE6D49"/>
    <w:rsid w:val="00EF5101"/>
    <w:rsid w:val="00EF703E"/>
    <w:rsid w:val="00F13420"/>
    <w:rsid w:val="00F163C9"/>
    <w:rsid w:val="00F33E20"/>
    <w:rsid w:val="00F4761C"/>
    <w:rsid w:val="00F561D1"/>
    <w:rsid w:val="00F63865"/>
    <w:rsid w:val="00F83EDE"/>
    <w:rsid w:val="00F86D85"/>
    <w:rsid w:val="00FB45A6"/>
    <w:rsid w:val="00FC1923"/>
    <w:rsid w:val="00FC3125"/>
    <w:rsid w:val="00FF0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8126F"/>
  <w15:chartTrackingRefBased/>
  <w15:docId w15:val="{1AF00D8C-07B2-614A-8AB0-818630CD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0D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A2B0D"/>
  </w:style>
  <w:style w:type="table" w:styleId="TableGrid">
    <w:name w:val="Table Grid"/>
    <w:basedOn w:val="TableNormal"/>
    <w:uiPriority w:val="39"/>
    <w:rsid w:val="001A2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6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D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D20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D20"/>
    <w:rPr>
      <w:rFonts w:ascii="Arial" w:eastAsia="Arial" w:hAnsi="Arial" w:cs="Arial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40</Words>
  <Characters>6501</Characters>
  <Application>Microsoft Office Word</Application>
  <DocSecurity>0</DocSecurity>
  <Lines>54</Lines>
  <Paragraphs>15</Paragraphs>
  <ScaleCrop>false</ScaleCrop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ne, Laura</dc:creator>
  <cp:keywords/>
  <dc:description/>
  <cp:lastModifiedBy>Crane, Laura</cp:lastModifiedBy>
  <cp:revision>6</cp:revision>
  <dcterms:created xsi:type="dcterms:W3CDTF">2023-03-24T07:42:00Z</dcterms:created>
  <dcterms:modified xsi:type="dcterms:W3CDTF">2023-04-13T19:20:00Z</dcterms:modified>
</cp:coreProperties>
</file>